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0A17F" w14:textId="70D6E024" w:rsidR="00A208CA" w:rsidRPr="002850DB" w:rsidRDefault="002850DB">
      <w:pPr>
        <w:rPr>
          <w:rFonts w:ascii="Arial" w:hAnsi="Arial" w:cs="Arial"/>
        </w:rPr>
      </w:pPr>
      <w:r w:rsidRPr="002850DB">
        <w:rPr>
          <w:rFonts w:ascii="Arial" w:hAnsi="Arial" w:cs="Arial"/>
          <w:b/>
          <w:bCs/>
        </w:rPr>
        <w:t>Table S1.</w:t>
      </w:r>
      <w:r w:rsidRPr="002850DB">
        <w:rPr>
          <w:rFonts w:ascii="Arial" w:hAnsi="Arial" w:cs="Arial"/>
        </w:rPr>
        <w:t xml:space="preserve"> Table of included studies in review (n = 12</w:t>
      </w:r>
      <w:r w:rsidR="00767DC6">
        <w:rPr>
          <w:rFonts w:ascii="Arial" w:hAnsi="Arial" w:cs="Arial"/>
        </w:rPr>
        <w:t>7</w:t>
      </w:r>
      <w:r w:rsidRPr="002850DB">
        <w:rPr>
          <w:rFonts w:ascii="Arial" w:hAnsi="Arial" w:cs="Arial"/>
        </w:rPr>
        <w:t>)</w:t>
      </w:r>
    </w:p>
    <w:p w14:paraId="2CB92105" w14:textId="77777777" w:rsidR="002850DB" w:rsidRPr="002850DB" w:rsidRDefault="002850DB">
      <w:pPr>
        <w:rPr>
          <w:rFonts w:ascii="Arial" w:hAnsi="Arial" w:cs="Arial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051"/>
        <w:gridCol w:w="3745"/>
        <w:gridCol w:w="2075"/>
        <w:gridCol w:w="906"/>
        <w:gridCol w:w="1361"/>
        <w:gridCol w:w="1584"/>
        <w:gridCol w:w="1228"/>
      </w:tblGrid>
      <w:tr w:rsidR="002850DB" w:rsidRPr="002850DB" w14:paraId="60256875" w14:textId="77777777" w:rsidTr="002850DB">
        <w:trPr>
          <w:trHeight w:val="320"/>
        </w:trPr>
        <w:tc>
          <w:tcPr>
            <w:tcW w:w="792" w:type="pct"/>
            <w:shd w:val="clear" w:color="000000" w:fill="5B9BD5"/>
            <w:noWrap/>
            <w:vAlign w:val="center"/>
            <w:hideMark/>
          </w:tcPr>
          <w:p w14:paraId="342F0D9D" w14:textId="77777777" w:rsidR="002850DB" w:rsidRPr="002850DB" w:rsidRDefault="002850DB" w:rsidP="00E86F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447" w:type="pct"/>
            <w:shd w:val="clear" w:color="000000" w:fill="5B9BD5"/>
            <w:noWrap/>
            <w:vAlign w:val="center"/>
            <w:hideMark/>
          </w:tcPr>
          <w:p w14:paraId="0C2A2079" w14:textId="77777777" w:rsidR="002850DB" w:rsidRPr="002850DB" w:rsidRDefault="002850DB" w:rsidP="00E86F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802" w:type="pct"/>
            <w:shd w:val="clear" w:color="000000" w:fill="5B9BD5"/>
            <w:noWrap/>
            <w:vAlign w:val="center"/>
            <w:hideMark/>
          </w:tcPr>
          <w:p w14:paraId="472C6CAB" w14:textId="77777777" w:rsidR="002850DB" w:rsidRPr="002850DB" w:rsidRDefault="002850DB" w:rsidP="00E86F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ournal</w:t>
            </w:r>
          </w:p>
        </w:tc>
        <w:tc>
          <w:tcPr>
            <w:tcW w:w="350" w:type="pct"/>
            <w:shd w:val="clear" w:color="000000" w:fill="5B9BD5"/>
            <w:noWrap/>
            <w:vAlign w:val="center"/>
            <w:hideMark/>
          </w:tcPr>
          <w:p w14:paraId="0E51A421" w14:textId="77777777" w:rsidR="002850DB" w:rsidRPr="002850DB" w:rsidRDefault="002850DB" w:rsidP="00E86F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525" w:type="pct"/>
            <w:shd w:val="clear" w:color="000000" w:fill="5B9BD5"/>
            <w:noWrap/>
            <w:vAlign w:val="center"/>
            <w:hideMark/>
          </w:tcPr>
          <w:p w14:paraId="6D124ED1" w14:textId="77777777" w:rsidR="002850DB" w:rsidRPr="002850DB" w:rsidRDefault="002850DB" w:rsidP="00E86F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ntervention </w:t>
            </w:r>
          </w:p>
          <w:p w14:paraId="7266970B" w14:textId="77777777" w:rsidR="002850DB" w:rsidRPr="002850DB" w:rsidRDefault="002850DB" w:rsidP="00E86F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611" w:type="pct"/>
            <w:shd w:val="clear" w:color="000000" w:fill="5B9BD5"/>
            <w:noWrap/>
            <w:vAlign w:val="center"/>
            <w:hideMark/>
          </w:tcPr>
          <w:p w14:paraId="64BD6938" w14:textId="77777777" w:rsidR="002850DB" w:rsidRPr="002850DB" w:rsidRDefault="002850DB" w:rsidP="00E86F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ntervention </w:t>
            </w:r>
          </w:p>
          <w:p w14:paraId="517A7CA8" w14:textId="77777777" w:rsidR="002850DB" w:rsidRPr="002850DB" w:rsidRDefault="002850DB" w:rsidP="00E86F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474" w:type="pct"/>
            <w:shd w:val="clear" w:color="000000" w:fill="5B9BD5"/>
            <w:noWrap/>
            <w:vAlign w:val="center"/>
            <w:hideMark/>
          </w:tcPr>
          <w:p w14:paraId="630D27C6" w14:textId="77777777" w:rsidR="002850DB" w:rsidRPr="002850DB" w:rsidRDefault="002850DB" w:rsidP="00E86F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valuation </w:t>
            </w:r>
          </w:p>
          <w:p w14:paraId="0ABBC29B" w14:textId="77777777" w:rsidR="002850DB" w:rsidRPr="002850DB" w:rsidRDefault="002850DB" w:rsidP="00E86F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</w:tr>
      <w:tr w:rsidR="002850DB" w:rsidRPr="002850DB" w14:paraId="3C47B604" w14:textId="77777777" w:rsidTr="002850DB">
        <w:trPr>
          <w:trHeight w:val="673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16253A8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rett-Connor 1981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2D4327B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ocomial tuberculosis in physicians: an analysis of direct costs of prevention and disease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04571C5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ve medicine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1CE77B1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776B003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5EF53C4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0115CC3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7B4E3C92" w14:textId="77777777" w:rsidTr="002850DB">
        <w:trPr>
          <w:trHeight w:val="6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261E8A1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ider 1986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7CA4D3C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ve therapy with isoniazid. Cost-effectiveness of different durations of therapy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5A5E167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MA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690DFD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EE9458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61D2BE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829166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05C92B07" w14:textId="77777777" w:rsidTr="002850DB">
        <w:trPr>
          <w:trHeight w:val="578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0376993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ttleman 1993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77E177B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f BCG vaccine in shelters for the homeless. A decision analysis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1FBAE7C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st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605967A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60EB10C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34F0176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79BDEA0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7A898C6D" w14:textId="77777777" w:rsidTr="002850DB">
        <w:trPr>
          <w:trHeight w:val="531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11845C7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hle-Boetani 1995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1DDC58E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-based screening for tuberculous infection. A cost-benefit analysi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294AC88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MA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4FB57C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9644A3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780B5D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FCBDA7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0D937CBD" w14:textId="77777777" w:rsidTr="002850DB">
        <w:trPr>
          <w:trHeight w:val="71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09DD397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peter 1997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06F18A0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itored isoniazid prophylaxis for low-risk tuberculin reactors older than 35 years of age: a risk-benefit and cost-effectiveness analysis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7B49108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als of internal medicine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3D0CBB2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2C7591F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356DFB7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5755B1D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290EAAFA" w14:textId="77777777" w:rsidTr="002850DB">
        <w:trPr>
          <w:trHeight w:val="824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6E25220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ttleman 1997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2196FEF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cost-effectiveness of preventing tuberculosis in physicians using tuberculin skin testing or a hypothetical vaccine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38C0522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internal medicin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51D594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1F68C8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A78DB9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98C5E6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7327D9E0" w14:textId="77777777" w:rsidTr="002850DB">
        <w:trPr>
          <w:trHeight w:val="82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32C2019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man 1997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57C34C8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cost-effectiveness analysis of directly observed therapy vs self-administered therapy for treatment of tuberculosis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7A5CA97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st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4FDF32A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40A7B98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7D85C0C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0F42078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654DC913" w14:textId="77777777" w:rsidTr="002850DB">
        <w:trPr>
          <w:trHeight w:val="764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5ADE4EA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as 1998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1D7D16B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risk/cost analysis of alternative screening intervals for occupational tuberculosis infection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62DC67F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Industrial Hygiene Association journal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C8CEBC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53F3AD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5C03CD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AEBDB6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4D7BC30F" w14:textId="77777777" w:rsidTr="002850DB">
        <w:trPr>
          <w:trHeight w:val="38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7427CDF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wer 1998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36167F4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effectiveness and cost analysis of presumptive treatment for Mycobacterium tuberculosis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181DF0A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infection control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4FA62E6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354F094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3424875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78681F0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04C18E7C" w14:textId="77777777" w:rsidTr="002850DB">
        <w:trPr>
          <w:trHeight w:val="3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1FF6FD0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gliori 1998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6155C29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analysis of tuberculosis control policies in Ivanovo Oblast, Russian Federation. Ivanovo Tuberculosis Project Study Group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32162A6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lletin of the World Health Organization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764FF8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8AB45D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DA32F9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86639B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40BAAADA" w14:textId="77777777" w:rsidTr="002850DB">
        <w:trPr>
          <w:trHeight w:val="38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1083CC8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mer 1998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2B4AAB6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model of the cost-effectiveness of directly observed therapy for treatment of tuberculosis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6A9DEC5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public health management and practice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4780138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177AFB8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6410A58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6DAA7E4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288F196D" w14:textId="77777777" w:rsidTr="002850DB">
        <w:trPr>
          <w:trHeight w:val="3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5439573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nyder 1999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36D3DA0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erculosis prevention in methadone maintenance clinics. Effectiveness and cost-effectivenes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785F505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respiratory and critical care medicin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B99529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401A3C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DF3C83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C54495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7E7FC275" w14:textId="77777777" w:rsidTr="002850DB">
        <w:trPr>
          <w:trHeight w:val="38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14CF3D9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yder 1999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6D7BBA2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analysis of directly observed therapy for patients with tuberculosis at low risk for treatment default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3EA054C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respiratory and critical care medicine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27E08F5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6CE7AF8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0F46C83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297B693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58CF68FF" w14:textId="77777777" w:rsidTr="002850DB">
        <w:trPr>
          <w:trHeight w:val="3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0654092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ania 1999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60EFE06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cost-benefit analysis of BCG revaccination in the Czech Republic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6D7FC07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9070C7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E76017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02393C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FE8960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A</w:t>
            </w:r>
          </w:p>
        </w:tc>
      </w:tr>
      <w:tr w:rsidR="002850DB" w:rsidRPr="002850DB" w14:paraId="1866FA58" w14:textId="77777777" w:rsidTr="002850DB">
        <w:trPr>
          <w:trHeight w:val="38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27FBE72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chand 1999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05DFF8A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screening compared to case-finding approaches to tuberculosis in long-term care facilities for the elderly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7C52A93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tional journal of epidemiology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0A332DB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686E049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5FB42F9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1E936A7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33A2AF0A" w14:textId="77777777" w:rsidTr="002850DB">
        <w:trPr>
          <w:trHeight w:val="3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419EC98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smer 2000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03A6056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elve months of isoniazid compared with four months of isoniazid and rifampin for persons with radiographic evidence of previous tuberculosis: an outcome and cost-effectiveness analysi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132B081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respiratory and critical care medicin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4E1CD2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588C5A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B13B28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DB569A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0796FBB2" w14:textId="77777777" w:rsidTr="002850DB">
        <w:trPr>
          <w:trHeight w:val="38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0321F33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ggess 2000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487C63F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partum or postpartum isoniazid treatment of latent tuberculosis infection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6714C70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tetrics and gynecology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2324AB3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50C93BF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530F3F0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0AF22C3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59F06098" w14:textId="77777777" w:rsidTr="002850DB">
        <w:trPr>
          <w:trHeight w:val="3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46429A9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wartzman 2000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0431F5F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erculosis screening of immigrants to low-prevalence countries. A cost-effectiveness analysi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0BB5CD6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respiratory and critical care medicin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896165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0E35E8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DAEE60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9BB1A6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1AC42845" w14:textId="77777777" w:rsidTr="002850DB">
        <w:trPr>
          <w:trHeight w:val="38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75B6812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ulk 2000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7584CDF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ing the epidemiology and economics of directly observed therapy in Baltimore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02DF5E9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international journal of tuberculosis and lung disease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4E3DA90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2E8AD61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1F4387E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7CC132B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471B51AA" w14:textId="77777777" w:rsidTr="002850DB">
        <w:trPr>
          <w:trHeight w:val="3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7249ADF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intyre 2000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0FA3C0D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cost-effectiveness of evidence-based guidelines and practice for screening and prevention of tuberculosi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18299EF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economic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FC55A8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12EC83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AC45B7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9F5005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2293B97D" w14:textId="77777777" w:rsidTr="002850DB">
        <w:trPr>
          <w:trHeight w:val="38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7E18BFD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in 2000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1684C08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 effectiveness analysis of school based Mantoux screening for TB infection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7DDB971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ralian and New Zealand journal of public health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6C40648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7D5EB0E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34B601A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456A859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1F8FEE93" w14:textId="77777777" w:rsidTr="002850DB">
        <w:trPr>
          <w:trHeight w:val="3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183FBCC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asgupta 2000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6039623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arison of cost-effectiveness of tuberculosis screening of close contacts and foreign-born population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147924C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respiratory and critical care medicin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685CA5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5B0BE8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88A271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70AACB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3F71BA8D" w14:textId="77777777" w:rsidTr="002850DB">
        <w:trPr>
          <w:trHeight w:val="38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6FC042E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lman 2001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3DD4BA3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tuberculosis screening and observed preventive therapy for active drug injectors at a syringe-exchange program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24F9BA4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urban health : bulletin of the New York Academy of Medicine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1B6B58B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0037E73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7BADBDF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lementation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535D5AD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05A707EB" w14:textId="77777777" w:rsidTr="002850DB">
        <w:trPr>
          <w:trHeight w:val="3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090E76A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nes 2001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0AEAF72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ature chest radiograph screening for tuberculosis in jails: a cost-effectiveness analysi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7318712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respiratory and critical care medicin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BB8D04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C1B5D8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0DF07A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735CA8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09CFCDFA" w14:textId="77777777" w:rsidTr="002850DB">
        <w:trPr>
          <w:trHeight w:val="38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73E76D4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shai 2001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1059264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ing the economic benefits of better TB vaccines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471D21B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international journal of tuberculosis and lung disease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43A359B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6CB5EBC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1A239F9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63AD48D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A</w:t>
            </w:r>
          </w:p>
        </w:tc>
      </w:tr>
      <w:tr w:rsidR="002850DB" w:rsidRPr="002850DB" w14:paraId="17CA822E" w14:textId="77777777" w:rsidTr="002850DB">
        <w:trPr>
          <w:trHeight w:val="3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041DA4F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ton 2001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004DA97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ly observed treatment for multidrug-resistant tuberculosis: an economic evaluation in the United States of America and South Africa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3E69F92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international journal of tuberculosis and lung diseas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287B08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A8CC44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551997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679C01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35FC2845" w14:textId="77777777" w:rsidTr="002850DB">
        <w:trPr>
          <w:trHeight w:val="38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4EF0DA0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an 2002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08EA1F8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 drug-resistance patterns and the management of latent tuberculosis infection in immigrants to the United States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18C8731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New England journal of medicine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5CF3BBD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0D798DA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0B3B3C9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7A915F2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7772DDF9" w14:textId="77777777" w:rsidTr="002850DB">
        <w:trPr>
          <w:trHeight w:val="3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25A1B57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sh 2003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47BB33E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al skin testing for latent tuberculosis infection: a decision analysi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73C2FC0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reventive medicin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A4CAEC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ADAE92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B2E7E1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1A80FC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273E1808" w14:textId="77777777" w:rsidTr="002850DB">
        <w:trPr>
          <w:trHeight w:val="38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0CBA83A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sh 2003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6A58A02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cost-effectiveness analysis of universal versus selective immunization with Mycobacterium bovis bacille Calmette-Guerin in Finland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65053B9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international journal of tuberculosis and lung disease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14CB922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60B3BA6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6A02535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7643EF3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7055DAB0" w14:textId="77777777" w:rsidTr="002850DB">
        <w:trPr>
          <w:trHeight w:val="3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142CC42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dy 2003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146DA61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analysis of the gen-probe amplified mycobacterium tuberculosis direct test as used routinely on smear-positive respiratory specimen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4D89BAB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clinical microbiology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7CCC9B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6630CA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0EA469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6A26DA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1840DF20" w14:textId="77777777" w:rsidTr="002850DB">
        <w:trPr>
          <w:trHeight w:val="38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28B37A2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peter 2004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08626A3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creening and treatment of latent tuberculosis among healthcare workers at low, moderate, and high risk for </w:t>
            </w: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uberculosis exposure: a cost-effectiveness analysis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4291620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nfection control and hospital epidemiology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5E695F4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0B7A343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6A31E5A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17439F3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2C7D0027" w14:textId="77777777" w:rsidTr="002850DB">
        <w:trPr>
          <w:trHeight w:val="3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0BBC7AB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smer 2004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58BB5DE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rt-course rifampin and pyrazinamide compared with isoniazid for latent tuberculosis infection: a cost-effectiveness analysis based on a multicenter clinical trial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270EF21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 infectious diseas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36B120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D9FB26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28B9F5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16C8D7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0C7F2FE7" w14:textId="77777777" w:rsidTr="002850DB">
        <w:trPr>
          <w:trHeight w:val="38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527BA8C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jalahti 2004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6D07384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nomic evaluation of the use of PCR assay in diagnosing pulmonary TB in a low-incidence area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4907E9E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European respiratory journal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4FA4BCB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7DE7F5F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46D3135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2A9AB78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6663258A" w14:textId="77777777" w:rsidTr="002850DB">
        <w:trPr>
          <w:trHeight w:val="3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065D687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el 2005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487C816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isoniazid chemoprevention in close contact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6B7C474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European respiratory journal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9C7048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305561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EC42F7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75D6E7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7D9EF8D6" w14:textId="77777777" w:rsidTr="002850DB">
        <w:trPr>
          <w:trHeight w:val="38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04A4115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co 2006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2539701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tuberculosis evaluation and treatment of newly-arrived immigrants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278E4BD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C public health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1900725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41302BE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7011401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60D59AC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78F71CCD" w14:textId="77777777" w:rsidTr="002850DB">
        <w:trPr>
          <w:trHeight w:val="3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56BD2D5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minski 2007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328054C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s and cost-effectiveness of adolescent compliance with treatment for latent tuberculosis infection: results from a randomized trial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0040C2F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Journal of adolescent health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F84367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E29C6E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3BF533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lementatio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DE86F0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516D26C6" w14:textId="77777777" w:rsidTr="002850DB">
        <w:trPr>
          <w:trHeight w:val="38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3B18E17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lade 2007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448DF81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eron-gamma release assays and TB screening in high-income countries: a cost-effectiveness analysis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1573086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international journal of tuberculosis and lung disease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7916624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6AC46E1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0CBF783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2872A69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5F64C527" w14:textId="77777777" w:rsidTr="002850DB">
        <w:trPr>
          <w:trHeight w:val="3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63755DC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herman 2007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289CACE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alternative strategies for tuberculosis screening before kindergarten entry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1DA230E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iatric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23AC19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322B0F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4EC33E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490BB0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3E29201C" w14:textId="77777777" w:rsidTr="002850DB">
        <w:trPr>
          <w:trHeight w:val="38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37EC446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el 2007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7E0A12F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interferon-gamma release assay screening for latent tuberculosis infection treatment in Germany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63857F5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st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13740E7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665CCD5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113E6D1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22EB766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75B2C947" w14:textId="77777777" w:rsidTr="002850DB">
        <w:trPr>
          <w:trHeight w:val="3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4AC1A6D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el 2007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022A69B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interferon-gamma release assay testing for the treatment of latent tuberculosi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302547C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European respiratory journal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13F51A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52CFCB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9E6D78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7E7765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7C149AB5" w14:textId="77777777" w:rsidTr="002850DB">
        <w:trPr>
          <w:trHeight w:val="38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66E0B06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 2008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54DCA38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LTBI treatment for TB contacts in British Columbia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2F79734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 in health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6147C4A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1950296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33518CD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5A94087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5C28AFA8" w14:textId="77777777" w:rsidTr="002850DB">
        <w:trPr>
          <w:trHeight w:val="3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3D8012C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a 2008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755D544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a new interferon-based blood assay, QuantiFERON-TB Gold, in screening tuberculosis contact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1876140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international journal of tuberculosis and lung diseas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4EB6F9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725CBC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00760C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6191AE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12E186F0" w14:textId="77777777" w:rsidTr="002850DB">
        <w:trPr>
          <w:trHeight w:val="38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1FE7A74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an 2008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15095A8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erculosis screening of travelers to higher-incidence countries: a cost-effectiveness analysis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22E30A6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C public health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7B12893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11283DC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4FD7F4B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2AD39AA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4FAE824E" w14:textId="77777777" w:rsidTr="002850DB">
        <w:trPr>
          <w:trHeight w:val="3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71025F7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erra 2008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0315D7A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different strategies for amplified Mycobacterium tuberculosis direct testing for cases of pulmonary tuberculosi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77FF507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clinical microbiology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8BF293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89E26E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646938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C9588D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4CBAC32A" w14:textId="77777777" w:rsidTr="002850DB">
        <w:trPr>
          <w:trHeight w:val="38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74C9D60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el 2009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7E23E53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hanced cost-benefit analysis of strategies for LTBI screening and INH chemoprevention in Germany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421E3F2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 medicine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1D6AC8D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24A6AC2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29263C4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3AE3B59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A</w:t>
            </w:r>
          </w:p>
        </w:tc>
      </w:tr>
      <w:tr w:rsidR="002850DB" w:rsidRPr="002850DB" w14:paraId="32393E0F" w14:textId="77777777" w:rsidTr="002850DB">
        <w:trPr>
          <w:trHeight w:val="3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33DE038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erio 2009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6739AFF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interferon gamma release assays vs tuberculin skin tests in health care worker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2B1FE4A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internal medicin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194B42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0D077A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88A93E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758517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014FE0C8" w14:textId="77777777" w:rsidTr="002850DB">
        <w:trPr>
          <w:trHeight w:val="38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590E8F6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nell 2009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1EA046F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nt tuberculosis infection in children: a call for revised treatment guidelines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05CF8F2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iatrics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06B3BD1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3868C5E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267C5C5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0BEF95B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720A1C3C" w14:textId="77777777" w:rsidTr="002850DB">
        <w:trPr>
          <w:trHeight w:val="3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706F14D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land 2009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707EB70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s and cost-effectiveness of four treatment regimens for latent tuberculosis infection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4840346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respiratory and critical care medicin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2280BF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55F0E4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AB422B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BA5C88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34B7B003" w14:textId="77777777" w:rsidTr="002850DB">
        <w:trPr>
          <w:trHeight w:val="38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08EA110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su 2009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169CDEB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geted tuberculosis contact investigation saves money without sacrificing health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1B19C94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public health management and practice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474BBA1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3F2E72D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73F7CF2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lementation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04D32ED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445D16EF" w14:textId="77777777" w:rsidTr="002850DB">
        <w:trPr>
          <w:trHeight w:val="3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05E843C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tes 2009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3A7BDC5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geted BCG vaccination against severe tuberculosis in low-prevalence settings: epidemiologic and economic assessment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3CC1BDC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pidemiology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F9ADEB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35E5D9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638EDD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108A98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29D4497C" w14:textId="77777777" w:rsidTr="002850DB">
        <w:trPr>
          <w:trHeight w:val="38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424595B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an 2010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028D1F9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 screening strategies (single or dual) for the diagnosis of suspected latent tuberculosis: a cost effectiveness analysis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7B02A23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C pulmonary medicine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2F165CE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07F6951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19C222F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47C348F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4EF2FD42" w14:textId="77777777" w:rsidTr="002850DB">
        <w:trPr>
          <w:trHeight w:val="3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5013F4A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uffic-Burban 2010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289CDBD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QuantiFERON-TB test vs. tuberculin skin test in the diagnosis of latent tuberculosis infection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24AAC40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international journal of tuberculosis and lung diseas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62E791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FE729B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2380F3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BACCAF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67E55B88" w14:textId="77777777" w:rsidTr="002850DB">
        <w:trPr>
          <w:trHeight w:val="38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5AEAA82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ler 2010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77422F4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act of treatment completion, intolerance and adverse events on health system costs in a randomised trial of 4 months rifampin or 9 months isoniazid for latent TB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411C460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74B6696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14F69AD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539EFEB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159DF5A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37432889" w14:textId="77777777" w:rsidTr="002850DB">
        <w:trPr>
          <w:trHeight w:val="3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64F5712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areek 2011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3702017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reening of immigrants in the UK for imported latent tuberculosis: a multicentre cohort study and cost-effectiveness analysi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62FE089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Lancet. Infectious diseas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69C801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CE9E5A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41B99C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1E708A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254B13E5" w14:textId="77777777" w:rsidTr="002850DB">
        <w:trPr>
          <w:trHeight w:val="38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2676E90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as 2011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3AD5D86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orities for screening and treatment of latent tuberculosis infection in the United States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38DAD53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respiratory and critical care medicine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3E332A0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4BE0101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6DD6B32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60A4973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476ECA84" w14:textId="77777777" w:rsidTr="002850DB">
        <w:trPr>
          <w:trHeight w:val="38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4C47010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land 2011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5AFF0BE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 economic viability of two proposed rifapentine-based regimens for treatment of latent tuberculosis infection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0579B7F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S on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993B7B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2FC467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32832A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82BE7F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79D4A2C1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005C176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cuso 2011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67FB728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analysis of targeted and sequential screening strategies for latent tuberculosis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3465C59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international journal of tuberculosis and lung disease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3F5B0A1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229E664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31C6706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24D4267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2179241E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6D74CC2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fahani 2011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34C9191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 cost-effectiveness of rifampin vs. isoniazid for latent tuberculosis: implications for future clinical trial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21D432E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international journal of tuberculosis and lung disease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4B11CC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9A926B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93E944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0CADC7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52F9B0DD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3F6B46A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it 2011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1183220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dicated outreach service for hard to reach patients with tuberculosis in London: observational study and economic evaluation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6EBD55C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J (Clinical research ed.)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7091DC4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26BCC08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3233A79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lementation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02B0C81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59A73E38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5002EE3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Campo 2012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1B78D1D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different screening strategies (single or dual) for the diagnosis of tuberculosis infection in healthcare worker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0516677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 control and hospital epidemiology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78B211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F8103F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381CC5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588BC2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086A9995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000AD59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h 2012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3AAFF2B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ntiFERON-TB gold in-tube implementation for latent tuberculosis diagnosis in a public health clinic: a cost-effectiveness analysis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0B003F6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C infectious diseases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238D853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073BB82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191402E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2FC0899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6D9BED95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7C92A00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land 2012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2012F20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tegies for treating latent multiple-drug resistant tuberculosis: a decision analysi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11DBF88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S on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EDACBF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ACF393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AD2CA3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3A3CA7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50D6F200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11F6549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na 2012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3218924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 isoniazid for 6 months more cost-effective than isoniazid for 9 months?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73B1859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international journal of tuberculosis and lung disease 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7C5DCD3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3597749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0E6110E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3CD19F3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4E453534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610EDA1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Winetsky 2012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11D19A5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reening and rapid molecular diagnosis of tuberculosis in prisons in Russia and Eastern Europe: a cost-effectiveness analysi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311BE53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S medicin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635130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D278ED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19EC64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328C61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6AF91C03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5016F09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de 2012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1B18ECD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 videophones improve direct observation in tuberculosis treatment: a mixed methods evaluation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26436E2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S one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03E53A1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0BF2441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682C22D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lementation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00417A2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49578677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71B48F1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ghes 2012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36E2FC2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cost effectiveness of Nucleic Acid Amplification Techniques for the diagnosis of tuberculosi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3CF0ACC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 medicin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820254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44210D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58D0D6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F48079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43EA54A8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3DCE6AE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yd 2012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32E9154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 and cost-effectiveness of multidrug-resistant tuberculosis treatment in Estonia and Russia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32E26FC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European respiratory journal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33E7127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42BC2BA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47E3B05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04F19B9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44F1AD29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0FBE8D5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alp 2012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1C413A6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reening of healthcare workers for tuberculosis: Development and validation of a new health economic model to inform practice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0D6ADF5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J Open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80780A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2DF2AE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67EE95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DCB8D1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7F746E4A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068CE20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ek 2013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65C6E74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-based evaluation of immigrant tuberculosis screening using interferon gamma release assays and tuberculin skin testing: observational study and economic analysis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1AA2668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63433E0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25B054B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78AF8C3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01A3AEC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5AA38026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30B80BF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na 2013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1FAFC42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rifampin for 4 months and isoniazid for 9 months in the treatment of tuberculosis infection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350488D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journal of clinical microbiology &amp; infectious diseas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A03AD2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A16785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B13DD9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4292CA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18427883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4D781E7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na 2013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14350A2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rifampin for 4 months and isoniazid for 6 months in the treatment of tuberculosis infection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51D354F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 medicine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337000B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6AD85D0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0975824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7C13A23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1F4F962E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4916085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epardson 2013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6D4AC7C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a 12-dose regimen for treating latent tuberculous infection in the United State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68DECC6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international journal of tuberculosis and lung disease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6552ED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CF1CAC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2FC759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A37875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28A87C47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4B41356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ma 2013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1FABAB2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erculosis screening for long-term care: a cost-effectiveness analysis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17D2E4F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international journal of tuberculosis and lung disease 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10A6CF1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6A638CC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081BBB6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2AF2335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0FC58A02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62B48A4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i 2013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432ABC5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Xpert MTB/RIF for diagnosing pulmonary tuberculosis in the United State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5988F01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international journal of </w:t>
            </w: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uberculosis and lung diseas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56F4D9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A006C4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D46B22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C2CDA7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720B1C97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284C179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lman 2013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0A30C8E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pid molecular testing for TB to guide respiratory isolation in the U.S.: a cost-benefit analysis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0C990F3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S one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66EA09D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3B87B0C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5F94B26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668E096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A</w:t>
            </w:r>
          </w:p>
        </w:tc>
      </w:tr>
      <w:tr w:rsidR="002850DB" w:rsidRPr="002850DB" w14:paraId="76DFF0C7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2F54AFD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ngate 2015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5EEA7CA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Screening and Treating Foreign-Born Students for Tuberculosis before Entering the United State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64BC2F2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S on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26A2FB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EB4F73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F7DB9B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54BC56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07678B47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0824FAB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ngate 2015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0DB2A15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cost-benefit analysis of a proposed overseas refugee latent tuberculosis infection screening and treatment program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18E420D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C public health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02CC54E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73E1433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23DC31A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516AC07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A</w:t>
            </w:r>
          </w:p>
        </w:tc>
      </w:tr>
      <w:tr w:rsidR="002850DB" w:rsidRPr="002850DB" w14:paraId="46D895E9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2A56CCA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 2015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5EF6F74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oroquinolone therapy for the prevention of multidrug-desistant tuberculosis in contacts: A cost-effectiveness analysis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4379C80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Respiratory and Critical Care Medicin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1FC38F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42350C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9DF8AD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FDEF13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1226FABB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7DFBD7B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uyen 2015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418EAF8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ngthening tuberculosis control overseas: who benefits?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19F02B5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lue in health 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2DBBF1B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1E34C10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68DE620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366314F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136CD2DE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7C6D8C9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el 2015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11B80AC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 effectiveness of treating multi-drug resistant tuberculosis by adding DeltybaTM to background regimens in Germany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5C81259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 medicin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18AFFE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C87D45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1E94FB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EA3F7F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092646F5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50E2461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obniewski 2015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13A7F07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stematic review, meta-analysis and economic modelling of molecular diagnostic tests for antibiotic resistance in tuberculosis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2CC0043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alth technology assessment 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5D6E20F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64F3C16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764E86A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3D91458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37EF6795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1C7CEDD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lfson 2015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7FBCF37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adding bedaquiline to drug regimens for the treatment of multidrug-resistant tuberculosis in the UK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0ED6374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S on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B13D7C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34A4C4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45D2F3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5E9084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3CCB42B8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7665862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kab 2015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2FD8B43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olidated Action Plan to Prevent and Combat Multidrug- and Extensively Drug-resistant Tuberculosis in the WHO European Region 2011-2015: Cost-effectiveness analysis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2786ED1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7E43356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7365397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0D59695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3A2BC90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2455C045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5CCB636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guste 2016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01B09EF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curate diagnosis of latent tuberculosis in children, people who are immunocompromised or at risk from immunosuppression and recent arrivals </w:t>
            </w: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from countries with a high incidence of tuberculosis: systematic review and economic evaluation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6FCE2C1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ealth technology assessment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37E2C1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A6E9F4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0E0A18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4A2CB1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7ACADD54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08BDD03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rs 2016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74EA7E5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prospective evaluation of the TB strain typing service in England: a mixed methods study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62FDA2B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375797C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3667671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37EAD27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46991BC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587F7294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5399E96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el 2016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529B36D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benefit analysis of Xpert MTB/RIF for tuberculosis suspects in German hospital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2793683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European respiratory journal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D12C45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403828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5B2E94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BAC352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A</w:t>
            </w:r>
          </w:p>
        </w:tc>
      </w:tr>
      <w:tr w:rsidR="002850DB" w:rsidRPr="002850DB" w14:paraId="2743B735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2C5B831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lade 2016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4DBFDAD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ertMTB/RIF for the Diagnosis of Tuberculosis in a Remote Arctic Setting: Impact on Cost and Time to Treatment Initiation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543B8F1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S one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0BED8AE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32F5703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0CDEDAB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5C78F45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3D51766D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6BD825C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bell 2017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5E2EF02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post-landing latent tuberculosis infection control strategies in new migrants to Canada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49BF06E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S on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079328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495022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38024C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60EB56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0245D8D2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7938F6C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sillo 2017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19613A6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Testing and Treatment for Latent Tuberculosis Infection in Residents Born Outside the United States With and Without Medical Comorbidities in a Simulation Model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420ADED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MA internal medicine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3613618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209245B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2688B7F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6605A98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1E8CA9B0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4C9BA0E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el 2017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09792CC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den of non-adherence to latent tuberculosis infection drug therapy and the potential cost-effectiveness of adherence interventions in Canada: a simulation study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08B834E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J open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DD31F0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759E22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E44C14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lementatio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EB706C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350C1FCB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155675C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ukaas 2017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30F1B0B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igrant screening for latent tuberculosis in Norway: a cost-effectiveness analysis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4314DFE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European journal of health economics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12DF6E9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20A1D15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7AE8216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3656A53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5120D13F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2D2C842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lie 2017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1FD71BC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isiting annual screening for latent tuberculosis infection in healthcare workers: a cost-effectiveness analysi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1A52211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C medicin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BCC9A9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352886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047246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44BF5C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7BCD4457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730844A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raez 2017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1F3FF5D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study of the microbiological diagnosis of tuberculosis using geneXpert MTB/RIF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73C82F1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fermedades infecciosas y microbiologia clinica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61C2B52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05AD984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6FB7AB3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74304B7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3DC84966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0CC3AB8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wan 2017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49981F8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 Impact and Cost-effectiveness of Xpert MTB/RIF Testing in Hospitalized Patients With Presumptive Pulmonary Tuberculosis in the United State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6BFD59F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linical infectious diseases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170A10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8DF97F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4D4A3C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C9C287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55F0C453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47B4998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Wirth 2017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7671E6B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adding novel or group 5 interventions to a background regimen for the treatment of multidrug-resistant tuberculosis in Germany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0AAC05A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C health services research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0462443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48DFDCA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4F21CBD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5E96B02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29F77717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10A87D2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nescu 2018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2AD6AC5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daquiline- versus injectable-containing drug-resistant tuberculosis regimens: a cost-effectiveness analysi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089F728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rt review of pharmacoeconomics &amp; outcomes research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7F8AF5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A6B1C0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A1E413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5B7745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720221E2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15A0716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ubakar 2018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472AE07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 interferon gamma release assays for predicting active tuberculosis: the UK PREDICT TB prognostic test study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52F23EF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alth technology assessment 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3265C49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0532FC2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0FFFC88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62BC6F2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4C477607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56DAC3B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ljeur 2018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219299B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nomic Evaluation of Selective Neonatal Bacillus Calmette-Guerin Vaccination of High-risk Infants in Ireland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1021078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Pediatric infectious disease journal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E2BC44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014BA2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635F0B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E5F623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7BFEB9CE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6C87BE2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kery 2018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2E97200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nomic analysis of CDC's culture- and smear-based tuberculosis instructions for Filipino immigrants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76B3C2F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international journal of tuberculosis and lung disease 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694B808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108FA6F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72055AB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5275605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7E5B70A7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762B14D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uur 2018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6DCC33E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utility analysis of high-dose treatment for intermediate-susceptible, dose-dependent tuberculosis patients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4DEF379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international journal of tuberculosis and lung disease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D34C1F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C023BA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CB8745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B53867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797A763C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14FDB1A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vinskiy 2018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639423C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nomic effectiveness of interferon gamma in the treatment of tuberculosis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452EB07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Journal of Pharmaceutical, Biological and Chemical Sciences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2B3581A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3EBBC02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43C6915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33C3CC1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06849B3F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6A16C5B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mann 2019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06AD041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tuberculosis screening for migrant children in a low-incidence country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36826F5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tional Journal of Tuberculosis and Lung Diseas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4F67B6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EE80E1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77201C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BBB966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1F47764D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2844867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bell 2019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67E7877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latent tuberculosis infection screening before immigration to low-incidence countries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3845440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ing Infectious Diseases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544F081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76F76FB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0D85B34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5D3A43C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7EEA1C11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13921A4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an 2019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6705DE8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3 months of weekly rifapentine and isoniazid compared with other standard treatment regimens for latent tuberculosis infection: A decision analysis study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673662E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Antimicrobial Chemotherapy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C7D999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97A86A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C8DA3F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0D8240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6848B470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7643B2F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oodell 2019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1E3647B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look for tuberculosis elimination in California: An individual-based stochastic model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2368F23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S ONE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0C20380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4B12A33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250D193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028CA2A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4C683412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483F096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any 2019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35578CC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uld NICE reconsider the 2016 UK guidelines on TB contact tracing? A cost-effectiveness analysis of contact investigations in London.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7AC1880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D8BB86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42D1A4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15538A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D6B675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636DB585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54A26AA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'Diaye 2019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75E394B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potential impact and cost-effectiveness of tobacco reduction strategies for tuberculosis prevention in Canadian Inuit communities.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36CDF65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C medicine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1670662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710C04B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751DC7C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ealth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1287164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14F822A2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02D99D7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kwoingi 2019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717A922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eron gamma release assays for diagnostic evaluation of active tuberculosis (IDEA): Test accuracy study and economic evaluation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0645DDA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Technology Assessment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155274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ACFF5C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714B53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079352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42CBC44A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0E556D0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an 2019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7E45818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tegic investment in tuberculosis control in the Republic of Bulgaria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4B8646B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demiology and Infection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7954E43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48C472E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33795FC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ealth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525C879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0011E135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1E36297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 2020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1EE0B6B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del-based Cost-effectiveness of State-level Latent </w:t>
            </w: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uberculosis Interventions in California, Florida, New York, and Texas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2DCF063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linical infectious diseases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A2F37F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083B8F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85C476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72B380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58D5D7B6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48F94E4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hedi 2020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1F3BB63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st-effectiveness of targeted screening for active pulmonary tuberculosis among asylum- seekers: A modelling study with screening data from a German federal state (2002-2015) 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50CAD9C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S one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1110F00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51D3E18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487FD45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6B02788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2DB9371B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1EC13BB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edrawy 2021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761C596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the latent tuberculosis screening program for migrants in Stockholm Region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389DDB2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Journal of Health Economic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AECEC7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E394D4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7567CC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BFDABE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7E583BC8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3583CD6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ase 2021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1C6B533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analysis of 3 months of weekly rifapentine and isoniazid compared to isoniazid monotherapy in a Canadian arctic setting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5C642F4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J open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0A77CAB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30A94A6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6997ABB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7AA3F0C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210F5B89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19FA6AD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aiwy 2021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36E22F7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st effectiveness of three months of rifapentine and isoniazid for latent tuberculosis in Syrian refugees 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1E44F01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Clinical Tuberculosis and Other Mycobaterial Diseas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5BC14E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B7A944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896F74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29A35D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3040C31D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65374AB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le 2021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153963C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deling the Cost-Effectiveness of Latent Tuberculosis Screening and </w:t>
            </w: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Treatment Strategies in Recent Migrants to a Low-Incidence Setting 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55B5D6A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merican Journal of Epidemiology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3BF9C80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787C515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544986C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23C3F95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4C2C910C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3F8A00D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al 2021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2C4EC84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cial and behavioral risk reduction strategies for tuberculosis prevention in Canadian Inuit communities: a cost- effectiveness analysis 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6566A1B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C public health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D56B35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22BAE0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0BF578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ealth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78E610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2C0AE5F8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64C554D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cedo 2021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0154DA5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-effectiveness of artificial intelligence monitoring for active tuberculosis treatment: A modeling study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2F49A08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S one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369F980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23994DF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4B506B5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lementation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673309C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21215AEF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39252A4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ckey 2021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61D458D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aluation of screening strategies for pulmonary tuberculosis among hospitalized patients in a low-burden setting: cost-effectiveness of GeneXpert MTB/RIF compared to smear microscopy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2A61D30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 control and hospital epidemiology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5EA7F7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029386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8665D8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A1FCDA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1941A4B6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17AA3F7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sce 2021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7950A9D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kling TB in migrants arriving at Europe’s southern border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26917EF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tional Journal of Infectious Diseases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36C1ABE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3EED217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2A2912C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04C1C8D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725E99A7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0658A91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kadu 2021</w:t>
            </w:r>
          </w:p>
        </w:tc>
        <w:tc>
          <w:tcPr>
            <w:tcW w:w="1447" w:type="pct"/>
            <w:shd w:val="clear" w:color="auto" w:fill="auto"/>
            <w:vAlign w:val="center"/>
            <w:hideMark/>
          </w:tcPr>
          <w:p w14:paraId="125BC26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st-effectiveness of video-observed therapy for ambulatory management of active tuberculosis during the COVID-19 pandemic in a high-income country 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653EBF1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tional Journal of Infectious Diseas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335B9F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F2CD03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53C956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lementatio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03BD4C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10753EAA" w14:textId="77777777" w:rsidTr="002850DB">
        <w:trPr>
          <w:trHeight w:val="400"/>
        </w:trPr>
        <w:tc>
          <w:tcPr>
            <w:tcW w:w="792" w:type="pct"/>
            <w:shd w:val="clear" w:color="D9D9D9" w:fill="D9D9D9"/>
            <w:noWrap/>
            <w:vAlign w:val="center"/>
            <w:hideMark/>
          </w:tcPr>
          <w:p w14:paraId="323980D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gwagwa 2021</w:t>
            </w:r>
          </w:p>
        </w:tc>
        <w:tc>
          <w:tcPr>
            <w:tcW w:w="1447" w:type="pct"/>
            <w:shd w:val="clear" w:color="D9D9D9" w:fill="D9D9D9"/>
            <w:vAlign w:val="center"/>
            <w:hideMark/>
          </w:tcPr>
          <w:p w14:paraId="630FDA5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ing molecular testing and whole-genome sequencing for tuberculosis diagnosis in a low-burden setting: a cost-effectiveness analysis using transmission-dynamic modelling</w:t>
            </w:r>
          </w:p>
        </w:tc>
        <w:tc>
          <w:tcPr>
            <w:tcW w:w="802" w:type="pct"/>
            <w:shd w:val="clear" w:color="D9D9D9" w:fill="D9D9D9"/>
            <w:vAlign w:val="center"/>
            <w:hideMark/>
          </w:tcPr>
          <w:p w14:paraId="72393F6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J Journals - Thorax</w:t>
            </w:r>
          </w:p>
        </w:tc>
        <w:tc>
          <w:tcPr>
            <w:tcW w:w="350" w:type="pct"/>
            <w:shd w:val="clear" w:color="D9D9D9" w:fill="D9D9D9"/>
            <w:noWrap/>
            <w:vAlign w:val="center"/>
            <w:hideMark/>
          </w:tcPr>
          <w:p w14:paraId="194365C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D9D9D9" w:fill="D9D9D9"/>
            <w:noWrap/>
            <w:vAlign w:val="center"/>
            <w:hideMark/>
          </w:tcPr>
          <w:p w14:paraId="49A394A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D9D9D9" w:fill="D9D9D9"/>
            <w:noWrap/>
            <w:vAlign w:val="center"/>
            <w:hideMark/>
          </w:tcPr>
          <w:p w14:paraId="23898D1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D9D9D9" w:fill="D9D9D9"/>
            <w:noWrap/>
            <w:vAlign w:val="center"/>
            <w:hideMark/>
          </w:tcPr>
          <w:p w14:paraId="6EF6E32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250C916D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</w:tcPr>
          <w:p w14:paraId="7CF1BE0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al 2021</w:t>
            </w:r>
          </w:p>
        </w:tc>
        <w:tc>
          <w:tcPr>
            <w:tcW w:w="1447" w:type="pct"/>
            <w:shd w:val="clear" w:color="auto" w:fill="auto"/>
            <w:vAlign w:val="center"/>
          </w:tcPr>
          <w:p w14:paraId="6113C3D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e screening for tuberculosis in high-incidence Inuit communities in Canada: a cost-effectiveness analysis.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4E4D233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AJ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004DB8F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40BDEBD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10C961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AE66DB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75498652" w14:textId="77777777" w:rsidTr="002850DB">
        <w:trPr>
          <w:trHeight w:val="400"/>
        </w:trPr>
        <w:tc>
          <w:tcPr>
            <w:tcW w:w="792" w:type="pct"/>
            <w:shd w:val="clear" w:color="auto" w:fill="D9D9D9" w:themeFill="background1" w:themeFillShade="D9"/>
            <w:noWrap/>
            <w:vAlign w:val="center"/>
          </w:tcPr>
          <w:p w14:paraId="6E33CB0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x 2021</w:t>
            </w:r>
          </w:p>
        </w:tc>
        <w:tc>
          <w:tcPr>
            <w:tcW w:w="1447" w:type="pct"/>
            <w:shd w:val="clear" w:color="auto" w:fill="D9D9D9" w:themeFill="background1" w:themeFillShade="D9"/>
            <w:vAlign w:val="center"/>
          </w:tcPr>
          <w:p w14:paraId="5401A45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geting screening and treatment for latent tuberculosis infection towards asylum seekers from high-incidence countries - a model-based cost-effectiveness analysis.</w:t>
            </w: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5E0B5A2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C public health</w:t>
            </w:r>
          </w:p>
        </w:tc>
        <w:tc>
          <w:tcPr>
            <w:tcW w:w="350" w:type="pct"/>
            <w:shd w:val="clear" w:color="auto" w:fill="D9D9D9" w:themeFill="background1" w:themeFillShade="D9"/>
            <w:noWrap/>
            <w:vAlign w:val="center"/>
          </w:tcPr>
          <w:p w14:paraId="748F5AB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vAlign w:val="center"/>
          </w:tcPr>
          <w:p w14:paraId="3A99288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D9D9D9" w:themeFill="background1" w:themeFillShade="D9"/>
            <w:noWrap/>
            <w:vAlign w:val="center"/>
          </w:tcPr>
          <w:p w14:paraId="20B4A67A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D9D9D9" w:themeFill="background1" w:themeFillShade="D9"/>
            <w:noWrap/>
            <w:vAlign w:val="center"/>
          </w:tcPr>
          <w:p w14:paraId="4D634B3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08CAFA99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</w:tcPr>
          <w:p w14:paraId="20B2F5F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mez 2021</w:t>
            </w:r>
          </w:p>
        </w:tc>
        <w:tc>
          <w:tcPr>
            <w:tcW w:w="1447" w:type="pct"/>
            <w:shd w:val="clear" w:color="auto" w:fill="auto"/>
            <w:vAlign w:val="center"/>
          </w:tcPr>
          <w:p w14:paraId="0C93007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st-effectiveness of bedaquiline, pretomanid and linezolid for treatment of extensively drug-resistant </w:t>
            </w: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uberculosis in South Africa, Georgia and the Philippines.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7E849E4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BMJ open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40B80E1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7001402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B07E48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8D7C5C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075BE127" w14:textId="77777777" w:rsidTr="002850DB">
        <w:trPr>
          <w:trHeight w:val="400"/>
        </w:trPr>
        <w:tc>
          <w:tcPr>
            <w:tcW w:w="792" w:type="pct"/>
            <w:shd w:val="clear" w:color="auto" w:fill="D9D9D9" w:themeFill="background1" w:themeFillShade="D9"/>
            <w:noWrap/>
            <w:vAlign w:val="center"/>
          </w:tcPr>
          <w:p w14:paraId="6DFC85F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ckey 2022</w:t>
            </w:r>
          </w:p>
        </w:tc>
        <w:tc>
          <w:tcPr>
            <w:tcW w:w="1447" w:type="pct"/>
            <w:shd w:val="clear" w:color="auto" w:fill="D9D9D9" w:themeFill="background1" w:themeFillShade="D9"/>
            <w:vAlign w:val="center"/>
          </w:tcPr>
          <w:p w14:paraId="0BAB378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aluation of screening strategies for pulmonary tuberculosis among hospitalized patients in a low-burden setting: cost-effectiveness of GeneXpert MTB/RIF compared to smear microscopy.</w:t>
            </w: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427E331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 control and hospital epidemiology</w:t>
            </w:r>
          </w:p>
        </w:tc>
        <w:tc>
          <w:tcPr>
            <w:tcW w:w="350" w:type="pct"/>
            <w:shd w:val="clear" w:color="auto" w:fill="D9D9D9" w:themeFill="background1" w:themeFillShade="D9"/>
            <w:noWrap/>
            <w:vAlign w:val="center"/>
          </w:tcPr>
          <w:p w14:paraId="7E7B25F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vAlign w:val="center"/>
          </w:tcPr>
          <w:p w14:paraId="556D47EE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D9D9D9" w:themeFill="background1" w:themeFillShade="D9"/>
            <w:noWrap/>
            <w:vAlign w:val="center"/>
          </w:tcPr>
          <w:p w14:paraId="5C6D5A63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D9D9D9" w:themeFill="background1" w:themeFillShade="D9"/>
            <w:noWrap/>
            <w:vAlign w:val="center"/>
          </w:tcPr>
          <w:p w14:paraId="6A317B8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  <w:tr w:rsidR="002850DB" w:rsidRPr="002850DB" w14:paraId="59007C89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</w:tcPr>
          <w:p w14:paraId="6AD94E1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le 2022</w:t>
            </w:r>
          </w:p>
        </w:tc>
        <w:tc>
          <w:tcPr>
            <w:tcW w:w="1447" w:type="pct"/>
            <w:shd w:val="clear" w:color="auto" w:fill="auto"/>
            <w:vAlign w:val="center"/>
          </w:tcPr>
          <w:p w14:paraId="2D968A2D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ing the Cost-Effectiveness of Latent Tuberculosis Screening and Treatment Strategies in Recent Migrants to a Low-Incidence Setting.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033F998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epidemiology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39F14D7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7936D43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778DD2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2C84B6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0262F9E3" w14:textId="77777777" w:rsidTr="002850DB">
        <w:trPr>
          <w:trHeight w:val="400"/>
        </w:trPr>
        <w:tc>
          <w:tcPr>
            <w:tcW w:w="792" w:type="pct"/>
            <w:shd w:val="clear" w:color="auto" w:fill="D9D9D9" w:themeFill="background1" w:themeFillShade="D9"/>
            <w:noWrap/>
            <w:vAlign w:val="center"/>
          </w:tcPr>
          <w:p w14:paraId="02B68BB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zies 2022</w:t>
            </w:r>
          </w:p>
        </w:tc>
        <w:tc>
          <w:tcPr>
            <w:tcW w:w="1447" w:type="pct"/>
            <w:shd w:val="clear" w:color="auto" w:fill="D9D9D9" w:themeFill="background1" w:themeFillShade="D9"/>
            <w:vAlign w:val="center"/>
          </w:tcPr>
          <w:p w14:paraId="301B6E5C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Health and Economic Benefits of Tests That Predict Future Progression to Tuberculosis Disease.</w:t>
            </w: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276588B5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demiology</w:t>
            </w:r>
          </w:p>
        </w:tc>
        <w:tc>
          <w:tcPr>
            <w:tcW w:w="350" w:type="pct"/>
            <w:shd w:val="clear" w:color="auto" w:fill="D9D9D9" w:themeFill="background1" w:themeFillShade="D9"/>
            <w:noWrap/>
            <w:vAlign w:val="center"/>
          </w:tcPr>
          <w:p w14:paraId="7D3A4498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5" w:type="pct"/>
            <w:shd w:val="clear" w:color="auto" w:fill="D9D9D9" w:themeFill="background1" w:themeFillShade="D9"/>
            <w:noWrap/>
            <w:vAlign w:val="center"/>
          </w:tcPr>
          <w:p w14:paraId="3F6667F1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D9D9D9" w:themeFill="background1" w:themeFillShade="D9"/>
            <w:noWrap/>
            <w:vAlign w:val="center"/>
          </w:tcPr>
          <w:p w14:paraId="56AE519B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D9D9D9" w:themeFill="background1" w:themeFillShade="D9"/>
            <w:noWrap/>
            <w:vAlign w:val="center"/>
          </w:tcPr>
          <w:p w14:paraId="787D84F7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</w:tr>
      <w:tr w:rsidR="002850DB" w:rsidRPr="002850DB" w14:paraId="29B299AE" w14:textId="77777777" w:rsidTr="002850DB">
        <w:trPr>
          <w:trHeight w:val="400"/>
        </w:trPr>
        <w:tc>
          <w:tcPr>
            <w:tcW w:w="792" w:type="pct"/>
            <w:shd w:val="clear" w:color="auto" w:fill="auto"/>
            <w:noWrap/>
            <w:vAlign w:val="center"/>
          </w:tcPr>
          <w:p w14:paraId="2A191A36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dd 2022</w:t>
            </w:r>
          </w:p>
        </w:tc>
        <w:tc>
          <w:tcPr>
            <w:tcW w:w="1447" w:type="pct"/>
            <w:shd w:val="clear" w:color="auto" w:fill="auto"/>
            <w:vAlign w:val="center"/>
          </w:tcPr>
          <w:p w14:paraId="200F4B8F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global impact of household contact management for children on multidrug-resistant and rifampicin-resistant tuberculosis cases, deaths, and health-system costs in 2019: a modelling study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05D27170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Lancet Global health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755689E9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13F5A0A4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12063C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29FDB72" w14:textId="77777777" w:rsidR="002850DB" w:rsidRPr="002850DB" w:rsidRDefault="002850DB" w:rsidP="00E86F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5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</w:t>
            </w:r>
          </w:p>
        </w:tc>
      </w:tr>
    </w:tbl>
    <w:p w14:paraId="56B9E264" w14:textId="77777777" w:rsidR="002850DB" w:rsidRDefault="002850DB"/>
    <w:sectPr w:rsidR="002850DB" w:rsidSect="002850D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0DB"/>
    <w:rsid w:val="002850DB"/>
    <w:rsid w:val="00767DC6"/>
    <w:rsid w:val="00A20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75BA21"/>
  <w15:chartTrackingRefBased/>
  <w15:docId w15:val="{3476C16A-E653-D142-B2EE-01B7D593C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50D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50DB"/>
    <w:rPr>
      <w:color w:val="954F72"/>
      <w:u w:val="single"/>
    </w:rPr>
  </w:style>
  <w:style w:type="paragraph" w:customStyle="1" w:styleId="msonormal0">
    <w:name w:val="msonormal"/>
    <w:basedOn w:val="Normal"/>
    <w:rsid w:val="002850D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2850D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64">
    <w:name w:val="xl64"/>
    <w:basedOn w:val="Normal"/>
    <w:rsid w:val="002850D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65">
    <w:name w:val="xl65"/>
    <w:basedOn w:val="Normal"/>
    <w:rsid w:val="002850DB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2850DB"/>
    <w:pPr>
      <w:shd w:val="clear" w:color="000000" w:fill="5B9BD5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67">
    <w:name w:val="xl67"/>
    <w:basedOn w:val="Normal"/>
    <w:rsid w:val="002850D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8">
    <w:name w:val="xl68"/>
    <w:basedOn w:val="Normal"/>
    <w:rsid w:val="002850D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2850D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2850D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2850D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2850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50DB"/>
  </w:style>
  <w:style w:type="paragraph" w:styleId="Footer">
    <w:name w:val="footer"/>
    <w:basedOn w:val="Normal"/>
    <w:link w:val="FooterChar"/>
    <w:uiPriority w:val="99"/>
    <w:unhideWhenUsed/>
    <w:rsid w:val="002850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50DB"/>
  </w:style>
  <w:style w:type="character" w:styleId="PageNumber">
    <w:name w:val="page number"/>
    <w:basedOn w:val="DefaultParagraphFont"/>
    <w:uiPriority w:val="99"/>
    <w:semiHidden/>
    <w:unhideWhenUsed/>
    <w:rsid w:val="002850DB"/>
  </w:style>
  <w:style w:type="table" w:styleId="TableGrid">
    <w:name w:val="Table Grid"/>
    <w:basedOn w:val="TableNormal"/>
    <w:uiPriority w:val="39"/>
    <w:rsid w:val="002850D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850D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632</Words>
  <Characters>20707</Characters>
  <Application>Microsoft Office Word</Application>
  <DocSecurity>0</DocSecurity>
  <Lines>172</Lines>
  <Paragraphs>48</Paragraphs>
  <ScaleCrop>false</ScaleCrop>
  <Company/>
  <LinksUpToDate>false</LinksUpToDate>
  <CharactersWithSpaces>2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amsay</dc:creator>
  <cp:keywords/>
  <dc:description/>
  <cp:lastModifiedBy>Lauren Ramsay</cp:lastModifiedBy>
  <cp:revision>2</cp:revision>
  <dcterms:created xsi:type="dcterms:W3CDTF">2023-08-17T00:13:00Z</dcterms:created>
  <dcterms:modified xsi:type="dcterms:W3CDTF">2023-08-17T00:17:00Z</dcterms:modified>
</cp:coreProperties>
</file>